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354" w:rsidRPr="00E61AF8" w:rsidRDefault="00E82CD0" w:rsidP="008E435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62A99">
        <w:rPr>
          <w:rFonts w:ascii="Times New Roman" w:hAnsi="Times New Roman" w:cs="Times New Roman"/>
          <w:sz w:val="24"/>
          <w:szCs w:val="24"/>
          <w:lang w:val="en-GB"/>
        </w:rPr>
        <w:t>A</w:t>
      </w:r>
      <w:bookmarkStart w:id="0" w:name="_GoBack"/>
      <w:bookmarkEnd w:id="0"/>
      <w:r w:rsidR="008E435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E4354" w:rsidRPr="00E61AF8">
        <w:rPr>
          <w:rFonts w:ascii="Times New Roman" w:hAnsi="Times New Roman" w:cs="Times New Roman"/>
          <w:i/>
          <w:sz w:val="24"/>
          <w:szCs w:val="24"/>
          <w:lang w:val="en-GB"/>
        </w:rPr>
        <w:t>Individual p values for all participants and outcome variables</w:t>
      </w:r>
      <w:r w:rsidR="008E4354" w:rsidRPr="00E61AF8">
        <w:rPr>
          <w:rFonts w:ascii="Times New Roman" w:hAnsi="Times New Roman" w:cs="Times New Roman"/>
          <w:b/>
          <w:i/>
          <w:sz w:val="24"/>
          <w:szCs w:val="24"/>
        </w:rPr>
        <w:t xml:space="preserve">              </w:t>
      </w:r>
    </w:p>
    <w:tbl>
      <w:tblPr>
        <w:tblStyle w:val="Tabelraster"/>
        <w:tblW w:w="1035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8"/>
        <w:gridCol w:w="1597"/>
        <w:gridCol w:w="1939"/>
        <w:gridCol w:w="1940"/>
        <w:gridCol w:w="1939"/>
        <w:gridCol w:w="1940"/>
      </w:tblGrid>
      <w:tr w:rsidR="008E4354" w:rsidRPr="00000F76" w:rsidTr="00BF5D8A">
        <w:tc>
          <w:tcPr>
            <w:tcW w:w="99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>Positive Affect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>Negative Affect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>Intimacy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>Partner responsivenes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E4354" w:rsidRPr="00000F76" w:rsidRDefault="008E4354" w:rsidP="00BF5D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>Attach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000F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sed emotional needs</w:t>
            </w:r>
          </w:p>
        </w:tc>
      </w:tr>
      <w:tr w:rsidR="008E4354" w:rsidRPr="00E61AF8" w:rsidTr="00BF5D8A">
        <w:tc>
          <w:tcPr>
            <w:tcW w:w="9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30*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8E4354" w:rsidRPr="00E61AF8" w:rsidTr="00BF5D8A">
        <w:tc>
          <w:tcPr>
            <w:tcW w:w="998" w:type="dxa"/>
            <w:shd w:val="clear" w:color="auto" w:fill="FFFFFF" w:themeFill="background1"/>
          </w:tcPr>
          <w:p w:rsidR="008E4354" w:rsidRPr="00E61AF8" w:rsidRDefault="008E4354" w:rsidP="00BF5D8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97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939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940" w:type="dxa"/>
            <w:shd w:val="clear" w:color="auto" w:fill="FFFFFF" w:themeFill="background1"/>
          </w:tcPr>
          <w:p w:rsidR="008E4354" w:rsidRPr="00E61AF8" w:rsidRDefault="008E4354" w:rsidP="00BF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F8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</w:tbl>
    <w:p w:rsidR="008E4354" w:rsidRPr="00E61AF8" w:rsidRDefault="008E4354" w:rsidP="008E435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1AF8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:</w:t>
      </w:r>
      <w:r w:rsidRPr="00E61AF8">
        <w:rPr>
          <w:rFonts w:ascii="Times New Roman" w:hAnsi="Times New Roman" w:cs="Times New Roman"/>
          <w:sz w:val="24"/>
          <w:szCs w:val="24"/>
          <w:lang w:val="en-GB"/>
        </w:rPr>
        <w:t xml:space="preserve"> * significant effect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AF8">
        <w:rPr>
          <w:rFonts w:ascii="Times New Roman" w:hAnsi="Times New Roman" w:cs="Times New Roman"/>
          <w:sz w:val="24"/>
          <w:szCs w:val="24"/>
          <w:lang w:val="en-GB"/>
        </w:rPr>
        <w:t>&l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AF8">
        <w:rPr>
          <w:rFonts w:ascii="Times New Roman" w:hAnsi="Times New Roman" w:cs="Times New Roman"/>
          <w:sz w:val="24"/>
          <w:szCs w:val="24"/>
          <w:lang w:val="en-GB"/>
        </w:rPr>
        <w:t>.05</w:t>
      </w:r>
    </w:p>
    <w:p w:rsidR="00EA37AB" w:rsidRDefault="00EA37AB"/>
    <w:sectPr w:rsidR="00EA3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354"/>
    <w:rsid w:val="008E4354"/>
    <w:rsid w:val="00D62A99"/>
    <w:rsid w:val="00E82CD0"/>
    <w:rsid w:val="00EA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5EDF"/>
  <w15:chartTrackingRefBased/>
  <w15:docId w15:val="{2F04F787-4A0A-4735-87FB-FE197978C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4354"/>
    <w:rPr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43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veld, Jacques van</dc:creator>
  <cp:keywords/>
  <dc:description/>
  <cp:lastModifiedBy>Lankveld, Jacques van</cp:lastModifiedBy>
  <cp:revision>3</cp:revision>
  <dcterms:created xsi:type="dcterms:W3CDTF">2022-12-06T10:24:00Z</dcterms:created>
  <dcterms:modified xsi:type="dcterms:W3CDTF">2023-04-04T08:16:00Z</dcterms:modified>
</cp:coreProperties>
</file>